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E3272" w14:textId="1D16CE84" w:rsidR="008047B1" w:rsidRDefault="00CC0213">
      <w:r w:rsidRPr="0051464C">
        <w:rPr>
          <w:rFonts w:ascii="Times New Roman" w:hAnsi="Times New Roman" w:cs="Times New Roman"/>
          <w:noProof/>
        </w:rPr>
        <w:drawing>
          <wp:inline distT="0" distB="0" distL="0" distR="0" wp14:anchorId="1C53317E" wp14:editId="3E9E7FB2">
            <wp:extent cx="5586480" cy="2472120"/>
            <wp:effectExtent l="0" t="0" r="0" b="444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6480" cy="2472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FD6031" w14:textId="29600128" w:rsidR="00187E4C" w:rsidRDefault="00187E4C"/>
    <w:p w14:paraId="63192EB3" w14:textId="58217AB1" w:rsidR="00187E4C" w:rsidRDefault="00187E4C"/>
    <w:p w14:paraId="43229C69" w14:textId="77777777" w:rsidR="00187E4C" w:rsidRPr="006717CF" w:rsidRDefault="00187E4C" w:rsidP="00187E4C">
      <w:pPr>
        <w:spacing w:line="480" w:lineRule="auto"/>
        <w:rPr>
          <w:rFonts w:ascii="Times New Roman" w:hAnsi="Times New Roman"/>
          <w:sz w:val="24"/>
          <w:szCs w:val="24"/>
        </w:rPr>
      </w:pPr>
      <w:r w:rsidRPr="000F4EBE">
        <w:rPr>
          <w:rFonts w:ascii="Times New Roman" w:hAnsi="Times New Roman"/>
          <w:b/>
          <w:bCs/>
          <w:sz w:val="24"/>
          <w:szCs w:val="24"/>
        </w:rPr>
        <w:t>Supplementary Figure 1.</w:t>
      </w:r>
      <w:r w:rsidRPr="006717CF">
        <w:rPr>
          <w:rFonts w:ascii="Times New Roman" w:hAnsi="Times New Roman"/>
          <w:sz w:val="24"/>
          <w:szCs w:val="24"/>
        </w:rPr>
        <w:t xml:space="preserve"> Association of average temperature in Tokyo (for October 2018) with the walking speed and cadence in each time period. </w:t>
      </w:r>
    </w:p>
    <w:p w14:paraId="21D73A6B" w14:textId="77777777" w:rsidR="00187E4C" w:rsidRPr="006717CF" w:rsidRDefault="00187E4C" w:rsidP="00187E4C">
      <w:pPr>
        <w:spacing w:line="480" w:lineRule="auto"/>
        <w:rPr>
          <w:rFonts w:ascii="Times New Roman" w:hAnsi="Times New Roman"/>
          <w:sz w:val="24"/>
          <w:szCs w:val="24"/>
        </w:rPr>
      </w:pPr>
      <w:r w:rsidRPr="006717CF">
        <w:rPr>
          <w:rFonts w:ascii="Times New Roman" w:hAnsi="Times New Roman"/>
          <w:sz w:val="24"/>
          <w:szCs w:val="24"/>
        </w:rPr>
        <w:t>EM: early morning, MO: morning, AF: afternoon, EV: evening, NI: night; r: Pearson’s correlation coefficient.</w:t>
      </w:r>
    </w:p>
    <w:p w14:paraId="176CC733" w14:textId="77777777" w:rsidR="00187E4C" w:rsidRPr="00187E4C" w:rsidRDefault="00187E4C"/>
    <w:sectPr w:rsidR="00187E4C" w:rsidRPr="00187E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F2D3B0" w14:textId="77777777" w:rsidR="00F52E13" w:rsidRDefault="00F52E13" w:rsidP="00187E4C">
      <w:pPr>
        <w:spacing w:after="0" w:line="240" w:lineRule="auto"/>
      </w:pPr>
      <w:r>
        <w:separator/>
      </w:r>
    </w:p>
  </w:endnote>
  <w:endnote w:type="continuationSeparator" w:id="0">
    <w:p w14:paraId="7B53EA4D" w14:textId="77777777" w:rsidR="00F52E13" w:rsidRDefault="00F52E13" w:rsidP="00187E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B478C3" w14:textId="77777777" w:rsidR="00F52E13" w:rsidRDefault="00F52E13" w:rsidP="00187E4C">
      <w:pPr>
        <w:spacing w:after="0" w:line="240" w:lineRule="auto"/>
      </w:pPr>
      <w:r>
        <w:separator/>
      </w:r>
    </w:p>
  </w:footnote>
  <w:footnote w:type="continuationSeparator" w:id="0">
    <w:p w14:paraId="7CA7EF6A" w14:textId="77777777" w:rsidR="00F52E13" w:rsidRDefault="00F52E13" w:rsidP="00187E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hyphenationZone w:val="283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213"/>
    <w:rsid w:val="000862C3"/>
    <w:rsid w:val="000F4EBE"/>
    <w:rsid w:val="000F7670"/>
    <w:rsid w:val="001134AD"/>
    <w:rsid w:val="00187E4C"/>
    <w:rsid w:val="00190809"/>
    <w:rsid w:val="003C14CF"/>
    <w:rsid w:val="00740279"/>
    <w:rsid w:val="008047B1"/>
    <w:rsid w:val="009E7A26"/>
    <w:rsid w:val="00B63DE4"/>
    <w:rsid w:val="00C23CF5"/>
    <w:rsid w:val="00CC0213"/>
    <w:rsid w:val="00D92A4D"/>
    <w:rsid w:val="00F52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2C222BC"/>
  <w15:chartTrackingRefBased/>
  <w15:docId w15:val="{692B96CC-2B40-48E9-8BA9-BD5CE1A6D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7E4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87E4C"/>
    <w:rPr>
      <w:lang w:val="en-GB"/>
    </w:rPr>
  </w:style>
  <w:style w:type="paragraph" w:styleId="a5">
    <w:name w:val="footer"/>
    <w:basedOn w:val="a"/>
    <w:link w:val="a6"/>
    <w:uiPriority w:val="99"/>
    <w:unhideWhenUsed/>
    <w:rsid w:val="00187E4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87E4C"/>
    <w:rPr>
      <w:lang w:val="en-GB"/>
    </w:rPr>
  </w:style>
  <w:style w:type="character" w:styleId="a7">
    <w:name w:val="annotation reference"/>
    <w:basedOn w:val="a0"/>
    <w:uiPriority w:val="99"/>
    <w:semiHidden/>
    <w:unhideWhenUsed/>
    <w:rsid w:val="00190809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190809"/>
    <w:pPr>
      <w:spacing w:line="240" w:lineRule="auto"/>
    </w:pPr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190809"/>
    <w:rPr>
      <w:sz w:val="20"/>
      <w:szCs w:val="20"/>
      <w:lang w:val="en-GB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190809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190809"/>
    <w:rPr>
      <w:b/>
      <w:bCs/>
      <w:sz w:val="20"/>
      <w:szCs w:val="20"/>
      <w:lang w:val="en-GB"/>
    </w:rPr>
  </w:style>
  <w:style w:type="paragraph" w:styleId="ac">
    <w:name w:val="Balloon Text"/>
    <w:basedOn w:val="a"/>
    <w:link w:val="ad"/>
    <w:uiPriority w:val="99"/>
    <w:semiHidden/>
    <w:unhideWhenUsed/>
    <w:rsid w:val="001908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190809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Susser</dc:creator>
  <cp:keywords/>
  <dc:description/>
  <cp:lastModifiedBy>Hisashi</cp:lastModifiedBy>
  <cp:revision>3</cp:revision>
  <dcterms:created xsi:type="dcterms:W3CDTF">2021-04-14T07:11:00Z</dcterms:created>
  <dcterms:modified xsi:type="dcterms:W3CDTF">2021-06-20T07:38:00Z</dcterms:modified>
</cp:coreProperties>
</file>